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1E93" w:rsidRPr="00006424" w:rsidRDefault="00391E93" w:rsidP="00391E93">
      <w:pPr>
        <w:spacing w:after="120"/>
        <w:rPr>
          <w:b/>
        </w:rPr>
      </w:pPr>
      <w:r w:rsidRPr="00006424">
        <w:rPr>
          <w:b/>
        </w:rPr>
        <w:t>S</w:t>
      </w:r>
      <w:r>
        <w:rPr>
          <w:b/>
        </w:rPr>
        <w:t>upporting Information Figure S2</w:t>
      </w:r>
    </w:p>
    <w:p w:rsidR="00391E93" w:rsidRDefault="00391E93" w:rsidP="00391E93">
      <w:r>
        <w:t>Correlation between gross national income per capita (</w:t>
      </w:r>
      <w:proofErr w:type="spellStart"/>
      <w:r>
        <w:t>GNIpc</w:t>
      </w:r>
      <w:proofErr w:type="spellEnd"/>
      <w:r>
        <w:t>) and a composite measure of quality use of medicine in 56 countries</w:t>
      </w:r>
    </w:p>
    <w:p w:rsidR="00391E93" w:rsidRDefault="00391E93" w:rsidP="00391E93">
      <w:r>
        <w:rPr>
          <w:noProof/>
        </w:rPr>
        <w:drawing>
          <wp:inline distT="0" distB="0" distL="0" distR="0" wp14:anchorId="3BA66863" wp14:editId="79FF819E">
            <wp:extent cx="4925695" cy="3615055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5695" cy="3615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91E93" w:rsidRDefault="00391E93" w:rsidP="00391E93"/>
    <w:p w:rsidR="00391E93" w:rsidRDefault="00391E93" w:rsidP="00391E93"/>
    <w:p w:rsidR="00391E93" w:rsidRDefault="00391E93" w:rsidP="00391E93"/>
    <w:p w:rsidR="00391E93" w:rsidRDefault="00391E93" w:rsidP="00391E93"/>
    <w:p w:rsidR="00391E93" w:rsidRDefault="00391E93" w:rsidP="00391E93"/>
    <w:p w:rsidR="00391E93" w:rsidRDefault="00391E93" w:rsidP="00391E93"/>
    <w:p w:rsidR="00391E93" w:rsidRDefault="00391E93" w:rsidP="00391E93"/>
    <w:p w:rsidR="00391E93" w:rsidRDefault="00391E93" w:rsidP="00391E93"/>
    <w:p w:rsidR="00391E93" w:rsidRDefault="00391E93" w:rsidP="00391E93"/>
    <w:p w:rsidR="00391E93" w:rsidRDefault="00391E93" w:rsidP="00391E93"/>
    <w:p w:rsidR="00123F30" w:rsidRDefault="00123F30">
      <w:bookmarkStart w:id="0" w:name="_GoBack"/>
      <w:bookmarkEnd w:id="0"/>
    </w:p>
    <w:sectPr w:rsidR="00123F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E93"/>
    <w:rsid w:val="00123F30"/>
    <w:rsid w:val="00391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E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1E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E9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E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1E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E9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e Wright</dc:creator>
  <cp:lastModifiedBy>Carrie Wright</cp:lastModifiedBy>
  <cp:revision>1</cp:revision>
  <dcterms:created xsi:type="dcterms:W3CDTF">2014-09-02T00:14:00Z</dcterms:created>
  <dcterms:modified xsi:type="dcterms:W3CDTF">2014-09-02T00:14:00Z</dcterms:modified>
</cp:coreProperties>
</file>